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F165A" w14:textId="324D2C1D" w:rsidR="00394709" w:rsidRDefault="00F0526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. Table </w:t>
      </w:r>
      <w:r w:rsidR="000B7E42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List of 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primers used </w:t>
      </w:r>
      <w:r w:rsidR="0082273B">
        <w:rPr>
          <w:rFonts w:ascii="Times New Roman" w:hAnsi="Times New Roman" w:cs="Times New Roman"/>
          <w:b/>
          <w:bCs/>
          <w:szCs w:val="21"/>
          <w:lang w:val="en-GB"/>
        </w:rPr>
        <w:t>for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82273B">
        <w:rPr>
          <w:rFonts w:ascii="Times New Roman" w:hAnsi="Times New Roman" w:cs="Times New Roman"/>
          <w:b/>
          <w:bCs/>
          <w:szCs w:val="21"/>
          <w:lang w:val="en-GB"/>
        </w:rPr>
        <w:t xml:space="preserve">analysing </w:t>
      </w:r>
      <w:r w:rsidR="00B4235E">
        <w:rPr>
          <w:rFonts w:ascii="Times New Roman" w:hAnsi="Times New Roman" w:cs="Times New Roman"/>
          <w:b/>
          <w:bCs/>
          <w:szCs w:val="21"/>
          <w:lang w:val="en-GB"/>
        </w:rPr>
        <w:t>the expressions of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miRNA target</w:t>
      </w:r>
      <w:r w:rsidR="00B4235E">
        <w:rPr>
          <w:rFonts w:ascii="Times New Roman" w:hAnsi="Times New Roman" w:cs="Times New Roman"/>
          <w:b/>
          <w:bCs/>
          <w:szCs w:val="21"/>
          <w:lang w:val="en-GB"/>
        </w:rPr>
        <w:t>s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by </w:t>
      </w:r>
      <w:r>
        <w:rPr>
          <w:rFonts w:ascii="Times New Roman" w:hAnsi="Times New Roman" w:cs="Times New Roman"/>
          <w:b/>
          <w:bCs/>
          <w:szCs w:val="21"/>
        </w:rPr>
        <w:t>RT-qPCR</w:t>
      </w:r>
    </w:p>
    <w:p w14:paraId="6E793E81" w14:textId="77777777" w:rsidR="00394709" w:rsidRDefault="00394709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87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2565"/>
        <w:gridCol w:w="4991"/>
      </w:tblGrid>
      <w:tr w:rsidR="001E622B" w14:paraId="17DDCEAA" w14:textId="77777777" w:rsidTr="00A2036F">
        <w:trPr>
          <w:trHeight w:val="286"/>
        </w:trPr>
        <w:tc>
          <w:tcPr>
            <w:tcW w:w="1148" w:type="dxa"/>
            <w:shd w:val="clear" w:color="auto" w:fill="auto"/>
            <w:noWrap/>
            <w:vAlign w:val="bottom"/>
          </w:tcPr>
          <w:p w14:paraId="3C5FC377" w14:textId="77777777" w:rsidR="001E622B" w:rsidRDefault="001E62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565" w:type="dxa"/>
            <w:vAlign w:val="center"/>
          </w:tcPr>
          <w:p w14:paraId="673AE162" w14:textId="19F76F90" w:rsidR="001E622B" w:rsidRDefault="001E62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en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40DA7596" w14:textId="48A118A2" w:rsidR="001E622B" w:rsidRDefault="001E62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s (5'-3')</w:t>
            </w:r>
          </w:p>
        </w:tc>
      </w:tr>
      <w:tr w:rsidR="001E622B" w14:paraId="5C79CC40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334E1B10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ermt3</w:t>
            </w:r>
            <w:proofErr w:type="spellEnd"/>
          </w:p>
        </w:tc>
        <w:tc>
          <w:tcPr>
            <w:tcW w:w="2565" w:type="dxa"/>
            <w:vAlign w:val="center"/>
          </w:tcPr>
          <w:p w14:paraId="716CD075" w14:textId="3B389AAA" w:rsidR="001E622B" w:rsidRDefault="001E622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622B">
              <w:rPr>
                <w:rFonts w:ascii="Times New Roman" w:hAnsi="Times New Roman" w:cs="Times New Roman"/>
              </w:rPr>
              <w:t>ENSMUSG00000024965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5670FD58" w14:textId="58E557F9" w:rsidR="001E622B" w:rsidRDefault="001E622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GCGGGTATGAAGACAGC</w:t>
            </w:r>
            <w:proofErr w:type="spellEnd"/>
          </w:p>
          <w:p w14:paraId="47B3EC37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CCAATGTGCGACTCCCC</w:t>
            </w:r>
            <w:proofErr w:type="spellEnd"/>
          </w:p>
        </w:tc>
      </w:tr>
      <w:tr w:rsidR="001E622B" w14:paraId="19CEC2E1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479D9E06" w14:textId="77777777" w:rsidR="001E622B" w:rsidRDefault="001E622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Ctla4</w:t>
            </w:r>
            <w:proofErr w:type="spellEnd"/>
          </w:p>
        </w:tc>
        <w:tc>
          <w:tcPr>
            <w:tcW w:w="2565" w:type="dxa"/>
            <w:vAlign w:val="center"/>
          </w:tcPr>
          <w:p w14:paraId="10943355" w14:textId="60B62DC0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622B">
              <w:rPr>
                <w:rFonts w:ascii="Times New Roman" w:hAnsi="Times New Roman" w:cs="Times New Roman"/>
              </w:rPr>
              <w:t>ENSMUSG00000026011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04C41FCE" w14:textId="76861302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CAGTCTTCTCTGAAGCCATAC</w:t>
            </w:r>
            <w:proofErr w:type="spellEnd"/>
          </w:p>
          <w:p w14:paraId="7304CA38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ACCTCATCAGTGTTGTGTGA</w:t>
            </w:r>
            <w:proofErr w:type="spellEnd"/>
          </w:p>
        </w:tc>
      </w:tr>
      <w:tr w:rsidR="001E622B" w14:paraId="5D562251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2C16E105" w14:textId="77777777" w:rsidR="001E622B" w:rsidRDefault="001E622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tg5</w:t>
            </w:r>
            <w:proofErr w:type="spellEnd"/>
          </w:p>
        </w:tc>
        <w:tc>
          <w:tcPr>
            <w:tcW w:w="2565" w:type="dxa"/>
            <w:vAlign w:val="center"/>
          </w:tcPr>
          <w:p w14:paraId="36E9997D" w14:textId="3DC353C6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622B">
              <w:rPr>
                <w:rFonts w:ascii="Times New Roman" w:hAnsi="Times New Roman" w:cs="Times New Roman"/>
              </w:rPr>
              <w:t>ENSMUSG00000038160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04C347E6" w14:textId="2082043F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CGGTTGAGGCTCACTTTAT</w:t>
            </w:r>
            <w:proofErr w:type="spellEnd"/>
          </w:p>
          <w:p w14:paraId="52A9F62E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GAGCTGCTTGTGGTCTTT</w:t>
            </w:r>
            <w:proofErr w:type="spellEnd"/>
          </w:p>
        </w:tc>
      </w:tr>
      <w:tr w:rsidR="001E622B" w14:paraId="079F204D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4C6F74F0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ik3r1</w:t>
            </w:r>
            <w:proofErr w:type="spellEnd"/>
          </w:p>
        </w:tc>
        <w:tc>
          <w:tcPr>
            <w:tcW w:w="2565" w:type="dxa"/>
            <w:vAlign w:val="center"/>
          </w:tcPr>
          <w:p w14:paraId="5D3D0B40" w14:textId="2A20A5C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622B">
              <w:rPr>
                <w:rFonts w:ascii="Times New Roman" w:hAnsi="Times New Roman" w:cs="Times New Roman"/>
              </w:rPr>
              <w:t>ENSMUSG00000041417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6AE5EA29" w14:textId="3AB21785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TTGGAGATGATCGACGTACAC</w:t>
            </w:r>
            <w:proofErr w:type="spellEnd"/>
          </w:p>
          <w:p w14:paraId="115511F8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CTCTGTAGTTCTTGGGCTAAA</w:t>
            </w:r>
            <w:proofErr w:type="spellEnd"/>
          </w:p>
        </w:tc>
      </w:tr>
      <w:tr w:rsidR="001E622B" w14:paraId="23E386C6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7EA6EF34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Myd88</w:t>
            </w:r>
            <w:proofErr w:type="spellEnd"/>
          </w:p>
        </w:tc>
        <w:tc>
          <w:tcPr>
            <w:tcW w:w="2565" w:type="dxa"/>
            <w:vAlign w:val="center"/>
          </w:tcPr>
          <w:p w14:paraId="46E3BC29" w14:textId="1DE87FAF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622B">
              <w:rPr>
                <w:rFonts w:ascii="Times New Roman" w:hAnsi="Times New Roman" w:cs="Times New Roman"/>
              </w:rPr>
              <w:t>ENSMUSG00000032508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653397CC" w14:textId="09E59076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CCGGCAACTAGAACAGACA</w:t>
            </w:r>
            <w:proofErr w:type="spellEnd"/>
          </w:p>
          <w:p w14:paraId="07535B55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AAACAACCACCACCATGC</w:t>
            </w:r>
            <w:proofErr w:type="spellEnd"/>
          </w:p>
        </w:tc>
      </w:tr>
      <w:tr w:rsidR="001E622B" w14:paraId="26602E86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6AB62AED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Nfkbie</w:t>
            </w:r>
            <w:proofErr w:type="spellEnd"/>
          </w:p>
        </w:tc>
        <w:tc>
          <w:tcPr>
            <w:tcW w:w="2565" w:type="dxa"/>
            <w:vAlign w:val="center"/>
          </w:tcPr>
          <w:p w14:paraId="4EF6BBA5" w14:textId="017020BD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622B">
              <w:rPr>
                <w:rFonts w:ascii="Times New Roman" w:hAnsi="Times New Roman" w:cs="Times New Roman"/>
              </w:rPr>
              <w:t>ENSMUSG00000023947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6999AD7F" w14:textId="29B63AB3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AGGCGCTCACATACATCTC</w:t>
            </w:r>
            <w:proofErr w:type="spellEnd"/>
          </w:p>
          <w:p w14:paraId="47A1D474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GAAAGCCAAGCAACAGAATAG</w:t>
            </w:r>
            <w:proofErr w:type="spellEnd"/>
          </w:p>
        </w:tc>
      </w:tr>
      <w:tr w:rsidR="001E622B" w14:paraId="2B2282A4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52E58FFD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Hgf</w:t>
            </w:r>
            <w:proofErr w:type="spellEnd"/>
          </w:p>
        </w:tc>
        <w:tc>
          <w:tcPr>
            <w:tcW w:w="2565" w:type="dxa"/>
            <w:vAlign w:val="center"/>
          </w:tcPr>
          <w:p w14:paraId="384885E1" w14:textId="743B5B67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28864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4BD1B76C" w14:textId="6A8981E1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GACCATGTGAGGGAGATTATG</w:t>
            </w:r>
            <w:proofErr w:type="spellEnd"/>
          </w:p>
          <w:p w14:paraId="47769442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TACCAGGACGATTTGGGATG</w:t>
            </w:r>
            <w:proofErr w:type="spellEnd"/>
          </w:p>
        </w:tc>
      </w:tr>
      <w:tr w:rsidR="001E622B" w14:paraId="3D44A263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65FA9F2C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cl</w:t>
            </w:r>
            <w:proofErr w:type="spellEnd"/>
          </w:p>
        </w:tc>
        <w:tc>
          <w:tcPr>
            <w:tcW w:w="2565" w:type="dxa"/>
            <w:vAlign w:val="center"/>
          </w:tcPr>
          <w:p w14:paraId="5C4D4712" w14:textId="49A31572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21823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5AB953C4" w14:textId="5144ED3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proofErr w:type="spellStart"/>
            <w:r>
              <w:rPr>
                <w:rFonts w:ascii="Times New Roman" w:hAnsi="Times New Roman" w:cs="Times New Roman"/>
              </w:rPr>
              <w:t>GGCAGAGGTAGTGGAAACTATG</w:t>
            </w:r>
            <w:proofErr w:type="spellEnd"/>
          </w:p>
          <w:p w14:paraId="12CF7EEA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proofErr w:type="spellStart"/>
            <w:r>
              <w:rPr>
                <w:rFonts w:ascii="Times New Roman" w:hAnsi="Times New Roman" w:cs="Times New Roman"/>
              </w:rPr>
              <w:t>CTCCTGCTGTCTCTCATCAATC</w:t>
            </w:r>
            <w:proofErr w:type="spellEnd"/>
          </w:p>
        </w:tc>
      </w:tr>
      <w:tr w:rsidR="001E622B" w14:paraId="28EDA0A5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0D167F78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rpc4</w:t>
            </w:r>
            <w:proofErr w:type="spellEnd"/>
          </w:p>
        </w:tc>
        <w:tc>
          <w:tcPr>
            <w:tcW w:w="2565" w:type="dxa"/>
            <w:vAlign w:val="center"/>
          </w:tcPr>
          <w:p w14:paraId="41D9C549" w14:textId="1A805640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79426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3324C75B" w14:textId="1BAC738E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AAGCAGGCCGATGAAATTG</w:t>
            </w:r>
            <w:proofErr w:type="spellEnd"/>
          </w:p>
          <w:p w14:paraId="2500C0B5" w14:textId="7777777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TCATATCCCTCCACAGGTTTC</w:t>
            </w:r>
            <w:proofErr w:type="spellEnd"/>
          </w:p>
        </w:tc>
      </w:tr>
      <w:tr w:rsidR="001E622B" w14:paraId="4FDCD5FE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3F3898F5" w14:textId="216153D4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pp1r12a</w:t>
            </w:r>
            <w:proofErr w:type="spellEnd"/>
          </w:p>
        </w:tc>
        <w:tc>
          <w:tcPr>
            <w:tcW w:w="2565" w:type="dxa"/>
            <w:vAlign w:val="center"/>
          </w:tcPr>
          <w:p w14:paraId="6DD784BB" w14:textId="2D355A99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19907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7950BFA0" w14:textId="5A724BEC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TCAGAGGCAGAGACAGATAAG</w:t>
            </w:r>
            <w:proofErr w:type="spellEnd"/>
          </w:p>
          <w:p w14:paraId="29D4480D" w14:textId="7777777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CTGGTTGGAAGACAGAGTAG</w:t>
            </w:r>
            <w:proofErr w:type="spellEnd"/>
          </w:p>
        </w:tc>
      </w:tr>
      <w:tr w:rsidR="001E622B" w14:paraId="03C6A9B7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660A3EBF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Nfyb</w:t>
            </w:r>
            <w:proofErr w:type="spellEnd"/>
          </w:p>
        </w:tc>
        <w:tc>
          <w:tcPr>
            <w:tcW w:w="2565" w:type="dxa"/>
            <w:vAlign w:val="center"/>
          </w:tcPr>
          <w:p w14:paraId="67345AB3" w14:textId="1E29D21F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20248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32161E8C" w14:textId="000BFEA3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AGCCTCTGAAACTGTACCTTC</w:t>
            </w:r>
            <w:proofErr w:type="spellEnd"/>
          </w:p>
          <w:p w14:paraId="159EAFB0" w14:textId="7777777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TCTTCGCTTAGTCCATCTGTG</w:t>
            </w:r>
            <w:proofErr w:type="spellEnd"/>
          </w:p>
        </w:tc>
      </w:tr>
      <w:tr w:rsidR="001E622B" w14:paraId="385EB558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77697C7C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tg12</w:t>
            </w:r>
            <w:proofErr w:type="spellEnd"/>
          </w:p>
        </w:tc>
        <w:tc>
          <w:tcPr>
            <w:tcW w:w="2565" w:type="dxa"/>
            <w:vAlign w:val="center"/>
          </w:tcPr>
          <w:p w14:paraId="34D6B9FA" w14:textId="4915CF72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32905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24D9AB4B" w14:textId="5E887AAA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GAAGGCTGTAGGAGACACT</w:t>
            </w:r>
            <w:proofErr w:type="spellEnd"/>
          </w:p>
          <w:p w14:paraId="4D8D14AB" w14:textId="7777777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GCCACCAGTTTAAGGAAC</w:t>
            </w:r>
            <w:proofErr w:type="spellEnd"/>
          </w:p>
        </w:tc>
      </w:tr>
      <w:tr w:rsidR="001E622B" w14:paraId="139A9F1A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245FC6EA" w14:textId="03980E5C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Ube2n</w:t>
            </w:r>
            <w:proofErr w:type="spellEnd"/>
          </w:p>
        </w:tc>
        <w:tc>
          <w:tcPr>
            <w:tcW w:w="2565" w:type="dxa"/>
            <w:vAlign w:val="center"/>
          </w:tcPr>
          <w:p w14:paraId="7F960942" w14:textId="7D4D49B6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74781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095EBF9A" w14:textId="2CA98D14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GTTCTGCTATCAATCCAGGC</w:t>
            </w:r>
            <w:proofErr w:type="spellEnd"/>
          </w:p>
          <w:p w14:paraId="12E91A17" w14:textId="7777777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CTCTCGCTGTTTCTATGGC</w:t>
            </w:r>
            <w:proofErr w:type="spellEnd"/>
          </w:p>
        </w:tc>
      </w:tr>
      <w:tr w:rsidR="001E622B" w14:paraId="34B29163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2DD66B82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Tollip</w:t>
            </w:r>
            <w:proofErr w:type="spellEnd"/>
          </w:p>
        </w:tc>
        <w:tc>
          <w:tcPr>
            <w:tcW w:w="2565" w:type="dxa"/>
            <w:vAlign w:val="center"/>
          </w:tcPr>
          <w:p w14:paraId="02B6E3FB" w14:textId="54907346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25139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15E72382" w14:textId="39EE36BE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CCGTATAACACCCACACAAC</w:t>
            </w:r>
            <w:proofErr w:type="spellEnd"/>
          </w:p>
          <w:p w14:paraId="5F49FE6D" w14:textId="77777777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GTACCAACTGTTCCTCCATAC</w:t>
            </w:r>
            <w:proofErr w:type="spellEnd"/>
          </w:p>
        </w:tc>
      </w:tr>
      <w:tr w:rsidR="001E622B" w14:paraId="01A00BDA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41804B1F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pp3rl</w:t>
            </w:r>
            <w:proofErr w:type="spellEnd"/>
          </w:p>
        </w:tc>
        <w:tc>
          <w:tcPr>
            <w:tcW w:w="2565" w:type="dxa"/>
            <w:vAlign w:val="center"/>
          </w:tcPr>
          <w:p w14:paraId="75DEAE33" w14:textId="3379C214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33953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71CEBB07" w14:textId="3D54B634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CTGGTTCTTTGAGCGTGGA</w:t>
            </w:r>
            <w:proofErr w:type="spellEnd"/>
          </w:p>
          <w:p w14:paraId="22E9E26C" w14:textId="77777777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TTGCCGTCTGTGTCGAATA</w:t>
            </w:r>
            <w:proofErr w:type="spellEnd"/>
          </w:p>
        </w:tc>
      </w:tr>
      <w:tr w:rsidR="001E622B" w14:paraId="43FE087A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2D3EFC3E" w14:textId="605D15B4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F36D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Cxcr4</w:t>
            </w:r>
            <w:proofErr w:type="spellEnd"/>
          </w:p>
        </w:tc>
        <w:tc>
          <w:tcPr>
            <w:tcW w:w="2565" w:type="dxa"/>
            <w:vAlign w:val="center"/>
          </w:tcPr>
          <w:p w14:paraId="4419A307" w14:textId="2E8EE72D" w:rsidR="001E622B" w:rsidRDefault="00A2036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45382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224685EF" w14:textId="7ACDCC0A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 w:rsidRPr="00F36D33">
              <w:rPr>
                <w:rFonts w:ascii="Times New Roman" w:hAnsi="Times New Roman" w:cs="Times New Roman"/>
              </w:rPr>
              <w:t>CTGCCCACCATCTACTTCATC</w:t>
            </w:r>
            <w:proofErr w:type="spellEnd"/>
          </w:p>
          <w:p w14:paraId="645FA306" w14:textId="1120BDB9" w:rsidR="001E622B" w:rsidRDefault="001E62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proofErr w:type="spellStart"/>
            <w:r w:rsidRPr="00F36D33">
              <w:rPr>
                <w:rFonts w:ascii="Times New Roman" w:hAnsi="Times New Roman" w:cs="Times New Roman"/>
              </w:rPr>
              <w:t>CGTCATGCTCCTTAGCTTCTT</w:t>
            </w:r>
            <w:proofErr w:type="spellEnd"/>
          </w:p>
        </w:tc>
      </w:tr>
      <w:tr w:rsidR="001E622B" w14:paraId="50F74365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6A572971" w14:textId="20BBC980" w:rsidR="001E622B" w:rsidRPr="00F36D33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20405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Tyrobp</w:t>
            </w:r>
            <w:proofErr w:type="spellEnd"/>
          </w:p>
        </w:tc>
        <w:tc>
          <w:tcPr>
            <w:tcW w:w="2565" w:type="dxa"/>
            <w:vAlign w:val="center"/>
          </w:tcPr>
          <w:p w14:paraId="03117B47" w14:textId="233D480F" w:rsidR="001E622B" w:rsidRDefault="00A2036F" w:rsidP="0020405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30579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133F2C84" w14:textId="26902613" w:rsidR="001E622B" w:rsidRDefault="001E622B" w:rsidP="002040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t xml:space="preserve"> </w:t>
            </w:r>
            <w:proofErr w:type="spellStart"/>
            <w:r w:rsidRPr="0020405C">
              <w:rPr>
                <w:rFonts w:ascii="Times New Roman" w:hAnsi="Times New Roman" w:cs="Times New Roman"/>
              </w:rPr>
              <w:t>TTCTGGGTGACTTGGTGTTG</w:t>
            </w:r>
            <w:proofErr w:type="spellEnd"/>
          </w:p>
          <w:p w14:paraId="2CDDB862" w14:textId="31C1EF6D" w:rsidR="001E622B" w:rsidRDefault="001E622B" w:rsidP="002040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proofErr w:type="spellStart"/>
            <w:r w:rsidRPr="0020405C">
              <w:rPr>
                <w:rFonts w:ascii="Times New Roman" w:hAnsi="Times New Roman" w:cs="Times New Roman"/>
              </w:rPr>
              <w:t>TGACCCTGAAGCTCCTGATA</w:t>
            </w:r>
            <w:proofErr w:type="spellEnd"/>
          </w:p>
        </w:tc>
      </w:tr>
      <w:tr w:rsidR="001E622B" w14:paraId="110655C7" w14:textId="77777777" w:rsidTr="00A2036F">
        <w:trPr>
          <w:trHeight w:val="637"/>
        </w:trPr>
        <w:tc>
          <w:tcPr>
            <w:tcW w:w="1148" w:type="dxa"/>
            <w:shd w:val="clear" w:color="auto" w:fill="auto"/>
            <w:noWrap/>
            <w:vAlign w:val="center"/>
          </w:tcPr>
          <w:p w14:paraId="73F349AA" w14:textId="77777777" w:rsidR="001E622B" w:rsidRDefault="001E622B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2565" w:type="dxa"/>
            <w:vAlign w:val="center"/>
          </w:tcPr>
          <w:p w14:paraId="7C4CB609" w14:textId="1C8B8638" w:rsidR="001E622B" w:rsidRPr="00A2036F" w:rsidRDefault="00A2036F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2036F">
              <w:rPr>
                <w:rFonts w:ascii="Times New Roman" w:hAnsi="Times New Roman" w:cs="Times New Roman"/>
              </w:rPr>
              <w:t>ENSMUSG00000057666</w:t>
            </w:r>
            <w:proofErr w:type="spellEnd"/>
          </w:p>
        </w:tc>
        <w:tc>
          <w:tcPr>
            <w:tcW w:w="4991" w:type="dxa"/>
            <w:shd w:val="clear" w:color="auto" w:fill="auto"/>
            <w:noWrap/>
            <w:vAlign w:val="bottom"/>
          </w:tcPr>
          <w:p w14:paraId="575DE3B0" w14:textId="50B2F423" w:rsidR="001E622B" w:rsidRDefault="001E622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TGAAGGTCGGTGTGAACG</w:t>
            </w:r>
            <w:proofErr w:type="spellEnd"/>
          </w:p>
          <w:p w14:paraId="47F4AFBA" w14:textId="6279E1C3" w:rsidR="001E622B" w:rsidRDefault="001E622B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everse:</w:t>
            </w:r>
            <w:r w:rsidR="008F30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ATGTAGTTGAGGTCAATGAAGG</w:t>
            </w:r>
            <w:proofErr w:type="spellEnd"/>
          </w:p>
        </w:tc>
      </w:tr>
    </w:tbl>
    <w:p w14:paraId="3B1579A7" w14:textId="77777777" w:rsidR="00394709" w:rsidRDefault="00394709"/>
    <w:sectPr w:rsidR="00394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95059" w14:textId="77777777" w:rsidR="00F65883" w:rsidRDefault="00F65883" w:rsidP="000B7E42">
      <w:r>
        <w:separator/>
      </w:r>
    </w:p>
  </w:endnote>
  <w:endnote w:type="continuationSeparator" w:id="0">
    <w:p w14:paraId="57B97AE0" w14:textId="77777777" w:rsidR="00F65883" w:rsidRDefault="00F65883" w:rsidP="000B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7DD57A" w14:textId="77777777" w:rsidR="00F65883" w:rsidRDefault="00F65883" w:rsidP="000B7E42">
      <w:r>
        <w:separator/>
      </w:r>
    </w:p>
  </w:footnote>
  <w:footnote w:type="continuationSeparator" w:id="0">
    <w:p w14:paraId="76A01255" w14:textId="77777777" w:rsidR="00F65883" w:rsidRDefault="00F65883" w:rsidP="000B7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F1F"/>
    <w:rsid w:val="000B7E42"/>
    <w:rsid w:val="000C2821"/>
    <w:rsid w:val="0016072F"/>
    <w:rsid w:val="0016323B"/>
    <w:rsid w:val="001B1373"/>
    <w:rsid w:val="001E622B"/>
    <w:rsid w:val="0020405C"/>
    <w:rsid w:val="002D5D98"/>
    <w:rsid w:val="00394709"/>
    <w:rsid w:val="003A517B"/>
    <w:rsid w:val="003B3C47"/>
    <w:rsid w:val="00442B0D"/>
    <w:rsid w:val="005D20EC"/>
    <w:rsid w:val="00604A4B"/>
    <w:rsid w:val="00667101"/>
    <w:rsid w:val="006F6318"/>
    <w:rsid w:val="006F6354"/>
    <w:rsid w:val="00792DA6"/>
    <w:rsid w:val="0082273B"/>
    <w:rsid w:val="008F305B"/>
    <w:rsid w:val="00A2036F"/>
    <w:rsid w:val="00A5407D"/>
    <w:rsid w:val="00B4235E"/>
    <w:rsid w:val="00B66BD6"/>
    <w:rsid w:val="00B95B94"/>
    <w:rsid w:val="00BE1B69"/>
    <w:rsid w:val="00C73669"/>
    <w:rsid w:val="00CC7F1F"/>
    <w:rsid w:val="00D52B95"/>
    <w:rsid w:val="00D56BB1"/>
    <w:rsid w:val="00E60B8D"/>
    <w:rsid w:val="00F05268"/>
    <w:rsid w:val="00F36D33"/>
    <w:rsid w:val="00F65883"/>
    <w:rsid w:val="00F73581"/>
    <w:rsid w:val="00F81BF6"/>
    <w:rsid w:val="09F63AFE"/>
    <w:rsid w:val="16212772"/>
    <w:rsid w:val="3FB50E65"/>
    <w:rsid w:val="4AAA4CCD"/>
    <w:rsid w:val="554F56BE"/>
    <w:rsid w:val="62AE2BA8"/>
    <w:rsid w:val="65516FAF"/>
    <w:rsid w:val="795A422D"/>
    <w:rsid w:val="7A24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CE025"/>
  <w15:docId w15:val="{97804D23-4B77-4F4C-9B2C-30B8A468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05C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  <w:lang w:val="en-US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  <w:lang w:val="en-US"/>
    </w:rPr>
  </w:style>
  <w:style w:type="character" w:styleId="a7">
    <w:name w:val="annotation reference"/>
    <w:basedOn w:val="a0"/>
    <w:uiPriority w:val="99"/>
    <w:semiHidden/>
    <w:unhideWhenUsed/>
    <w:rsid w:val="00B4235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4235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4235E"/>
    <w:rPr>
      <w:kern w:val="2"/>
      <w:sz w:val="21"/>
      <w:szCs w:val="22"/>
      <w:lang w:val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4235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4235E"/>
    <w:rPr>
      <w:b/>
      <w:bCs/>
      <w:kern w:val="2"/>
      <w:sz w:val="21"/>
      <w:szCs w:val="22"/>
      <w:lang w:val="en-US"/>
    </w:rPr>
  </w:style>
  <w:style w:type="paragraph" w:styleId="ac">
    <w:name w:val="Balloon Text"/>
    <w:basedOn w:val="a"/>
    <w:link w:val="ad"/>
    <w:uiPriority w:val="99"/>
    <w:semiHidden/>
    <w:unhideWhenUsed/>
    <w:rsid w:val="00B4235E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4235E"/>
    <w:rPr>
      <w:rFonts w:ascii="宋体" w:eastAsia="宋体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31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kash R Giri</dc:creator>
  <cp:lastModifiedBy>CHENG GUOFENG</cp:lastModifiedBy>
  <cp:revision>24</cp:revision>
  <dcterms:created xsi:type="dcterms:W3CDTF">2021-12-12T07:18:00Z</dcterms:created>
  <dcterms:modified xsi:type="dcterms:W3CDTF">2022-06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029</vt:lpwstr>
  </property>
  <property fmtid="{D5CDD505-2E9C-101B-9397-08002B2CF9AE}" pid="3" name="ICV">
    <vt:lpwstr>D0EB76A7B753459294861066C08BC7C7</vt:lpwstr>
  </property>
</Properties>
</file>